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47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1256"/>
        <w:gridCol w:w="303"/>
        <w:gridCol w:w="712"/>
        <w:gridCol w:w="139"/>
        <w:gridCol w:w="567"/>
        <w:gridCol w:w="284"/>
        <w:gridCol w:w="283"/>
        <w:gridCol w:w="142"/>
        <w:gridCol w:w="265"/>
        <w:gridCol w:w="302"/>
        <w:gridCol w:w="4111"/>
        <w:gridCol w:w="1416"/>
        <w:gridCol w:w="2409"/>
        <w:gridCol w:w="1558"/>
      </w:tblGrid>
      <w:tr w:rsidR="003900E8" w:rsidRPr="00DF0D6A" w14:paraId="0C853C41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10D8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4B0C0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19919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Hazard ratios and 95% CI derived from Cox regressio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2D29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3900E8" w:rsidRPr="00DF0D6A" w14:paraId="1537D92B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653DD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Primary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022BB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54A1D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1871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BCFA854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93045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1B310A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-year breast cancer–specific mortality rat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50A8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E191D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5CDA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900E8" w:rsidRPr="00DF0D6A" w14:paraId="2ADDB72B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7999D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0FF3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Luminal-lik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ECE03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618BC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CDC5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BFFB855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C8C3F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1392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F3D72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90F53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C0BD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E4F28F0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4F84A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A194A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CF854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39F09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03A0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32F90E2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E2458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92D4D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FC12C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69FC0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6127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327F007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D621A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D56DD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E4969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7220D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68 (4.06-5.3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3510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2F18002" w14:textId="77777777" w:rsidTr="001439CA"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3013C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2E3C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99FFA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F1446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3 (3.63-4.2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A90C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FC653E5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C892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Contralateral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A59D2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8A1D2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C7DE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94378D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8D37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E9CC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BRCA1 </w:t>
            </w:r>
            <w:r w:rsidRPr="00DF0D6A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carrie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20323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323D5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9287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900E8" w:rsidRPr="00DF0D6A" w14:paraId="592E331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7EAAE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6EB2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CEA2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40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2C2B1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7EAF3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45C8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860FF3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6B760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9B3DD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9F1D8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3D343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07F55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5C1DF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4.1 (10.1-18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76EC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48252E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2B2D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74F04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31EA4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F622A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9D221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326F2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0.1 (24.0-36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F02F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66745B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B2CA6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0B6F2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B47C5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1401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85E14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1FF7A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0.8 (33.2-48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C5E3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984802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E945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178F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E065F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B59AE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03D99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BF820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5.1 (45.4-65.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CDA6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AF8AE1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35625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0A54F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6B15E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-49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34D86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F915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74B8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A0FDE8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3A94F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71E34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291E4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7BF4B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67153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A60D4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9.2 (5.8-12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7B03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5691C4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D8FC3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50D1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6ED2F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A0A2E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9648D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5408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6.7 (11.7-21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9BF3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C0F5DA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6DFF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E303B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1351D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365E7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D30D7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B963D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3.2 (16.9-29.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799A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DBEF1C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87FD5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0E1B1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32153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64292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8CB9E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C3C3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4.5 (33.2-55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A52F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A814AC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4E43C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8ACCA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DA3F0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0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B1660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A517D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1053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FE03CE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1F42B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4F085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001C1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419A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E185B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D45F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.1 (3.8-10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D7DD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8920C9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8C2C9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96DD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A9C59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0DCAE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2D0D3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605A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1.4 (6.5-16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466A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D6CE33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FA28D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FCAE9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C2E0C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36DB6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8B20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634B2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8.7 (11.0-26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6991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F0B149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56CF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60D69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14ABE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13A95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54421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77BA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1.6 (12.3-30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A6FA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FB75FC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21CF6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1E877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BRCA2 </w:t>
            </w:r>
            <w:r w:rsidRPr="00DF0D6A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carrie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40EE3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00E24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6376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C951A9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E3141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8771C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25BA7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40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6E22E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3E6F1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9419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0CBEA8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29CE3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84EF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5A752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4C688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53C2E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694EB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.9 (0.0-6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FEB0A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744120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F050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3AC50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A4948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E1C3D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2425E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CE7A8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8.2 (7.9-28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FCA6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0B3D23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747D4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F69B0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A6490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BE06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EC30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00EBA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0.9 (9.7-32.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CBC6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6E9BF3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94874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16C64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C2361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A1DA1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84DA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0769A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8.5 (18.5-58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C82F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C4F375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584C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7825E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53970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-49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D63F5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8A4E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A0F0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8F0D19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0BD0F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5D4A7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FE4E7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14C45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BCC4F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DC707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6.9 (2.7-11.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3B5C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BFC664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A50F8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50A18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52885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44936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D863B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76101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3.4 (7.0-19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3129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D478AA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ED43B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4C39C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51168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D927D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D9EF7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C4A7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2.0 (12.1-31.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35DF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513864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9F8AB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99DBC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917C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5568C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A11DA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FBE34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0.5 (22.2-58.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A7FB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FD0F9B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12F4A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3FD6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12CD5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0 years at first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5BB0E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9F9B1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E7CA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2597EC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07F22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E105B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A48DD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E1C3C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2060F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34BC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5 (0.9-6.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CFE6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02B57B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626B3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B7263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42101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6FB20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0D531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397B0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.4 (4.9-1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2E94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B2571E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D150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16180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A47DB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779FB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37C95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34B5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.5 (7.8-23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08E0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0FE82A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8F1F6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B3A74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251CD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D154D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B01D3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5E66E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.5 (7.8-23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F940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37BBCD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E7C7E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EC53A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stage at diagnos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517DF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59455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5FCA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900E8" w:rsidRPr="00DF0D6A" w14:paraId="33594DC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09245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C4882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A7485B" w14:textId="77777777" w:rsidR="003900E8" w:rsidRPr="00E96695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695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3F73BE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uctal carcinoma in situ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8FBA4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E9185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8B66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99EEE7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08A68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E9527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0DC61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5744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FA1D9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4EB96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B3BB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EDBBC1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3019C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5A0ED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F7E0E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C3B4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FA536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5E7CF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E0FA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5372DF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CC3F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A7874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FEC83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5338F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I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C95C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C9A79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E1DB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84411A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EACB2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7F4A2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4D084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4419B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V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9A32C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99EA5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F9F0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4ED3A1E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660C2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ED483A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year contralateral breast cancer–specific mortality rat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F8AFE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816B7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57F3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F7A737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DB570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A6A85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951B1A" w14:textId="77777777" w:rsidR="003900E8" w:rsidRPr="004A1022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1022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D</w:t>
            </w:r>
            <w:r w:rsidRPr="003F73BE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uctal carcinoma in situ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D73D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91A5D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425C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900E8" w:rsidRPr="00DF0D6A" w14:paraId="0E76328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ABDE0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72089D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contralateral breast cancer–specific mortality rat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C146D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C7EE8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6F9B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900E8" w:rsidRPr="00DF0D6A" w14:paraId="12AC6B8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7C369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47DDE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18E1F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inal-lik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A10AD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2A5CC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5593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EDAEE2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A6A82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8DFF9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94184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7356E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D87A0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CD862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F786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CAB57F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EEDC6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8A48E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1B14C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F8770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FBEB0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73C2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5F45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9D3B43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59842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2FB09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95BA2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13B10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7B363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DC43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0F6A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3EB0F9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B5A7B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F06D2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9932B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3A4D8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CE16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1EF59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09A4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900E8" w:rsidRPr="00DF0D6A" w14:paraId="171C244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C1515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9853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5955D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3E18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4E37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4490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335C4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7E07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154AF7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A998B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541F7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47C53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649BA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B5228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F95C7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E3F5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1BAB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B9D149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DCF9F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D80D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F4C6B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 negativ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77678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CC0C6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4C24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F1E51E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2C1B6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2344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025B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788F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35477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0383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68 (4.06-5.3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7C6B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AB12AF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3846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ED29A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648C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6CA68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3DCDA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07717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3 (3.63-4.2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9788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4FCA92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9CC0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A4E5E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14EC6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BE975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C1CA7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80FE7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45 (4.02-4.9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FD14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21F6A9A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F0EEA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00D8E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8D29F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8F0C9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E206D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2D631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F1B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900E8" w:rsidRPr="00DF0D6A" w14:paraId="24B0CC9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497A9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F0311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9746F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98FB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B95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93B09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EB591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6A4E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797F91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A5B0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64505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6BEB7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34C2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03FD7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200BF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78942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821D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5FC1D8A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3BF77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Ipsilateral breast eve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908F3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D29FF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FE47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57F63CA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062A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97462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 incidenc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6B583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239D6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A62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00E8" w:rsidRPr="00DF0D6A" w14:paraId="0E44988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2414F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447C9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6C0C9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2ABF2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F37ED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6429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45FF54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9D5E4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3753D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991F6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575FC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02449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D180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08C2E4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52515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06F2D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9FB89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7A3EF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CD9C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93B1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812622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D7521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7564C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A8A62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BCB7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B85F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C0D9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1BC574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4C353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A2E1B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ctive risk facto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B9F5A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1309F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36A2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900E8" w:rsidRPr="00DF0D6A" w14:paraId="5809D2B1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6DE5A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0F6EB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1632E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Bilateral prophylactic oophor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AC718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8C68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42 (0.22-0.8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AB33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71138C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E4B3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C188D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AB97B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E7373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3F2C7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51 (0.31-0.8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A0DD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A8FA44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BB53E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8E8E3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F206B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Disease stage at diagnos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F9035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02A89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A0C8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900E8" w:rsidRPr="00DF0D6A" w14:paraId="6E91984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9E470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18C9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695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3F73BE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>uctal carcinoma in situ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EFEB1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1B845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0B80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06CDBA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8B8F3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013C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6850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F4738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00D21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7AFB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BD43FC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330C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718AD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E9407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5BCD1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D7780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4260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2F15C9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9E74C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F3C45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BF748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II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E71B3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0CE11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3A80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5D2112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7933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A7027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1632D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IV stag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A886D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49DD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C45E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BEC0CD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E99A8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DAFDB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year ipsilateral breast cancer–specific mortality rat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4373C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BD522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05E9E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549A4F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B4F1C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ACA4E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3E250E" w14:textId="77777777" w:rsidR="003900E8" w:rsidRPr="00081D52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D52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D</w:t>
            </w:r>
            <w:r w:rsidRPr="003F73BE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uctal carcinoma in situ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0515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DD6CD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5661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900E8" w:rsidRPr="00DF0D6A" w14:paraId="5844C17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499AA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FB29E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ipsilateral breast cancer–specific mortality rat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34341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BEFDE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FF69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900E8" w:rsidRPr="00DF0D6A" w14:paraId="619F9A1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C0048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7A44E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B2ED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inal-lik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3DB57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68501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5F18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3DDC87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E73A3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B17CB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095F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B1E7D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179CF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ED674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EF30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754DD6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5FE87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665E1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34AD6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EC93A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E9E5C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2006C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0450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4614CF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BDC92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DA9AC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6FEA2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76C6A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B0423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E85B3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0524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ABF3CF5" w14:textId="77777777" w:rsidTr="001439CA">
        <w:trPr>
          <w:trHeight w:val="321"/>
        </w:trPr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D1FA5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7DC34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BA702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6DB32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7ECC5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1F20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F013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900E8" w:rsidRPr="00DF0D6A" w14:paraId="5C96C93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92348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F621B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78614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393EB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28668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F1ED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2CA61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D746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71CC16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B309B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99D0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5A220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D87CD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3A78E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D41A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0CC1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5A16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DDD32C9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3585D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 negativ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5C134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5D190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7351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532477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F22B0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69758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CD6DB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F5F0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68 (4.06-5.3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4FB8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8A3C90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ED009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3B8E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C628C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1609E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93 (3.63-4.2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767B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7919A5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63E5A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6F6A1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4647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2954D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4.45 (4.02-4.9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8CB7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6D7338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A27B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3153F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7014E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DFF09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E7E1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900E8" w:rsidRPr="00DF0D6A" w14:paraId="584B921E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DFDA3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C26D1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DF8BF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08FAD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8CC75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8A41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78B25A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31769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9F7C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67394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0DD70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FEE6C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86C2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F8BBCBE" w14:textId="77777777" w:rsidTr="001439CA">
        <w:tc>
          <w:tcPr>
            <w:tcW w:w="8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2F9A8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Ovarian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4835B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416CF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D53F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03B306F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D4A8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6084B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time incidenc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CFBE9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D062F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1F7C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900E8" w:rsidRPr="00DF0D6A" w14:paraId="3DA7D38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BDF36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30AC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521B4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EC0C1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989DC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9D54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2234B3B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6B51B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2B9C1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1130A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840C8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s 1-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E2323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AC921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E363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F46794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09C91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7422B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658D1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E2A2C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8C0DC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F86DF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EA5A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109E3E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A7385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29272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CF592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9B4B1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s 12-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C6DC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2B21A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7321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2E9F51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78709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83B3E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9AAD5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F7DFE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568FB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D3582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EBDD11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6C1ED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E6F8E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E708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49E0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s 1-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25B11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085D3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C928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2DD6E9E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0BDC0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044BD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DD338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0F323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s 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053B6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C56BD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7B7A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9CA880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E95AE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51DA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2778D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53D8E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Exons 12-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B5C9A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05BF1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FE03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B6F4CE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D18F1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6C678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stage at diagnosi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CCD35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D502B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5998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900E8" w:rsidRPr="00DF0D6A" w14:paraId="554603BD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E5D56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3936D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F9051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45CF7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34455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42CC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7339C7A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0A4DC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5625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E7B77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7658D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3A758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AFAC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7E2960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06DBA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25354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7A246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D2AE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8C8B9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3F81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7BC726AC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A3540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DA77C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31660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2413D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A6EF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F81E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FB93E90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397B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7EF08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-year ovarian cancer mortalit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DDA690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4B950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1795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888D97E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A1F2C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EC90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63987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DCD4B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D92EE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8F84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6A54FCA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0C5E4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88FF9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C30A9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B2E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031E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78139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663D9FB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F2A7F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226F5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15664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022C5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6C621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D088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6097BD9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2482B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B8C8B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F9849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61CE0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29F5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C69F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376695B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E115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FB83F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Prevention strategi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0275C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6CD4A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67BC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00E8" w:rsidRPr="00DF0D6A" w14:paraId="1CFFC35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89ADC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DD46A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ED0D1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Prophylactic contralateral mast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1D59E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0E74F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917B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132DF13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F59DC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B18A9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1FAE4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6CF22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Breast cancer risk redu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932D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432F6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D623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900E8" w:rsidRPr="00DF0D6A" w14:paraId="4ED2327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8B698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5D244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44D03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F5B35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urgical mortalit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ECE74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1086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D069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900E8" w:rsidRPr="00DF0D6A" w14:paraId="09BA21DD" w14:textId="77777777" w:rsidTr="001439CA">
        <w:trPr>
          <w:trHeight w:val="323"/>
        </w:trPr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E6926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8BB32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5373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Prophylactic ipsilateral mast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02F99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2ED95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4151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4F07868A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B1D1E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CE9B1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203A6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6CC60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 incidenc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F4C64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66F77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17FF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900E8" w:rsidRPr="00DF0D6A" w14:paraId="50E32E2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C14B7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795E0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18791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E99B8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006AC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0D1AE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CCE14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 w:rsidRPr="003F73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A91A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3041B8D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6E70A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E3778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6D41D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84DAF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D0C5C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3FC54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7EE1F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ED58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198DE09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5CD7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B35B2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BDA96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19EA3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3BAA4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00659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4759F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2D3A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1566DC1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ECF80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F4578D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CF6D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A6BB9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76FEB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15DC0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A647C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BFA8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2E351E1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16506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71E1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ctive risk facto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E930D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02961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409B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900E8" w:rsidRPr="00DF0D6A" w14:paraId="6452792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CF970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E165A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063C9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Bilateral prophylactic oophor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4E72A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911A6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42 (0.22-0.8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EC1E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6243BCF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FE1E0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D335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C4074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595BFB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2A96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51 (0.31-0.8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848F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FF3333"/>
                <w:sz w:val="24"/>
                <w:szCs w:val="24"/>
              </w:rPr>
            </w:pPr>
          </w:p>
        </w:tc>
      </w:tr>
      <w:tr w:rsidR="003900E8" w:rsidRPr="00DF0D6A" w14:paraId="73E725E4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B5210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C0E67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55D2F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Surgical mortalit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8B645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9514D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CDDD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900E8" w:rsidRPr="00DF0D6A" w14:paraId="36E7CB4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A5A32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70C4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hylactic bilateral </w:t>
            </w:r>
            <w:proofErr w:type="spellStart"/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salping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oophor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2D0283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C61ECC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875B1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282F5B5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D998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A71E1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39462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n cancer risk redu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45D13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77EC8A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A67D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7F8C997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CFA1B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7CFC5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EA962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8E9D7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 xml:space="preserve"> carrie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3B0B5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2FB1C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20 (0.12-0.3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3BB6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900E8" w:rsidRPr="00DF0D6A" w14:paraId="63C1425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5A6CC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0D41E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A6FD5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5196B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 xml:space="preserve"> carrie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0FFFF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DB688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21 (0.02-0.19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57C5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900E8" w:rsidRPr="00DF0D6A" w14:paraId="62B0B34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1B114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73569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CDD1B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reast cancer risk redu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F36B2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62221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46 (0.27-0.7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38ACD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56DA849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D9F48C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87653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42DE5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57ECD9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Excess mortality from noncancer (vascular, </w:t>
            </w:r>
            <w:proofErr w:type="gramStart"/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gramEnd"/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 or mental, other) causes for patients with first breast cancer onset before the age of 40 yea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25FA6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033049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1.71 (0.95–3.0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01A3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900E8" w:rsidRPr="00DF0D6A" w14:paraId="019292F2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1CD804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7D86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b/>
                <w:sz w:val="24"/>
                <w:szCs w:val="24"/>
              </w:rPr>
              <w:t>5 years of daily tamoxife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560E82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776D4F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978F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4012F938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1C011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62AB8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5ADC5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Risk of second primary contralateral breast canc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C4CDD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190307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5E22E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29B4445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EFB296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A2E4C8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RCA1</w:t>
            </w:r>
            <w:r w:rsidRPr="00DF0D6A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ogenic varia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2FA0A6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32F1E5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6C61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900E8" w:rsidRPr="00DF0D6A" w14:paraId="5324B39E" w14:textId="77777777" w:rsidTr="001439CA">
        <w:trPr>
          <w:trHeight w:val="1412"/>
        </w:trPr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96B69A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E7F9E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6A059A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Adjusted for </w:t>
            </w:r>
            <w:r w:rsidRPr="004B163E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 status, age at diagnosis, year of diagnosis, bilateral prophylactic oophor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65CF1E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79A9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44 (0.25-0.8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1C9BB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0E8" w:rsidRPr="00DF0D6A" w14:paraId="01FFDA43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0BA671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FD020F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Style w:val="Tipodeletrapredefinidodopargrafo1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RCA2</w:t>
            </w:r>
            <w:r w:rsidRPr="00DF0D6A">
              <w:rPr>
                <w:rStyle w:val="DefaultParagraphFont1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ogenic varian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44DE74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16DC4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DB5B0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sz w:val="24"/>
                <w:szCs w:val="24"/>
              </w:rPr>
            </w:pPr>
            <w:r w:rsidRPr="00DF0D6A">
              <w:rPr>
                <w:rStyle w:val="DefaultParagraphFont1"/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900E8" w:rsidRPr="00DF0D6A" w14:paraId="7A6E9696" w14:textId="77777777" w:rsidTr="001439CA"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64EE17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0ED992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BDB87D" w14:textId="77777777" w:rsidR="003900E8" w:rsidRPr="00DF0D6A" w:rsidRDefault="003900E8" w:rsidP="001439CA">
            <w:pPr>
              <w:pStyle w:val="Normal1"/>
              <w:spacing w:after="0" w:line="480" w:lineRule="auto"/>
              <w:ind w:left="50" w:firstLine="13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Adjusted for </w:t>
            </w:r>
            <w:r w:rsidRPr="00A31B70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 xml:space="preserve"> status, age at diagnosis, year of diagnosis, bilateral prophylactic oophorectom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5B7663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D9B225" w14:textId="77777777" w:rsidR="003900E8" w:rsidRPr="00DF0D6A" w:rsidRDefault="003900E8" w:rsidP="001439CA">
            <w:pPr>
              <w:pStyle w:val="Normal1"/>
              <w:widowControl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0D6A">
              <w:rPr>
                <w:rFonts w:ascii="Times New Roman" w:hAnsi="Times New Roman" w:cs="Times New Roman"/>
                <w:sz w:val="24"/>
                <w:szCs w:val="24"/>
              </w:rPr>
              <w:t>0.33 (0.17-0.6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40AC8" w14:textId="77777777" w:rsidR="003900E8" w:rsidRPr="00DF0D6A" w:rsidRDefault="003900E8" w:rsidP="001439CA">
            <w:pPr>
              <w:pStyle w:val="Normal1"/>
              <w:widowControl/>
              <w:snapToGrid w:val="0"/>
              <w:spacing w:after="0" w:line="480" w:lineRule="auto"/>
              <w:ind w:left="50" w:firstLine="1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937FD3" w14:textId="586B8985" w:rsidR="007037FC" w:rsidRDefault="003900E8">
      <w:proofErr w:type="spellStart"/>
      <w:r w:rsidRPr="003F73BE">
        <w:rPr>
          <w:vertAlign w:val="superscript"/>
        </w:rPr>
        <w:t>a</w:t>
      </w:r>
      <w:r>
        <w:t>Not</w:t>
      </w:r>
      <w:proofErr w:type="spellEnd"/>
      <w:r>
        <w:t xml:space="preserve"> available</w:t>
      </w:r>
    </w:p>
    <w:sectPr w:rsidR="007037FC" w:rsidSect="00871B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Arial Unicode MS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none"/>
      <w:pStyle w:val="Ttulo21"/>
      <w:suff w:val="nothing"/>
      <w:lvlText w:val=""/>
      <w:lvlJc w:val="left"/>
      <w:pPr>
        <w:tabs>
          <w:tab w:val="num" w:pos="0"/>
        </w:tabs>
        <w:ind w:left="0" w:firstLine="0"/>
      </w:pPr>
      <w:rPr>
        <w:color w:val="00000A"/>
        <w:sz w:val="22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Cs/>
        <w:caps w:val="0"/>
        <w:smallCaps w:val="0"/>
        <w:strike w:val="0"/>
        <w:dstrike w:val="0"/>
        <w:color w:val="00000A"/>
        <w:sz w:val="22"/>
        <w:szCs w:val="20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1.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1.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1.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1.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1.%2.%3.%4.%5.%6.%7.%8.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417200AF"/>
    <w:multiLevelType w:val="multilevel"/>
    <w:tmpl w:val="BAF4D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DF1593"/>
    <w:multiLevelType w:val="multilevel"/>
    <w:tmpl w:val="C66A8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6382464">
    <w:abstractNumId w:val="0"/>
  </w:num>
  <w:num w:numId="2" w16cid:durableId="1829860824">
    <w:abstractNumId w:val="1"/>
  </w:num>
  <w:num w:numId="3" w16cid:durableId="1065489908">
    <w:abstractNumId w:val="2"/>
  </w:num>
  <w:num w:numId="4" w16cid:durableId="1383287775">
    <w:abstractNumId w:val="4"/>
    <w:lvlOverride w:ilvl="0">
      <w:startOverride w:val="1"/>
    </w:lvlOverride>
  </w:num>
  <w:num w:numId="5" w16cid:durableId="1589921083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0E8"/>
    <w:rsid w:val="00027E64"/>
    <w:rsid w:val="00034818"/>
    <w:rsid w:val="000A6A71"/>
    <w:rsid w:val="00256EC0"/>
    <w:rsid w:val="002613EC"/>
    <w:rsid w:val="002C1A8F"/>
    <w:rsid w:val="003900E8"/>
    <w:rsid w:val="005E6B42"/>
    <w:rsid w:val="0069094B"/>
    <w:rsid w:val="006A7596"/>
    <w:rsid w:val="007037FC"/>
    <w:rsid w:val="00833350"/>
    <w:rsid w:val="00871BA3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DD07"/>
  <w15:chartTrackingRefBased/>
  <w15:docId w15:val="{08B9C8A2-7148-4047-B5A8-427DF67C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0E8"/>
    <w:pPr>
      <w:suppressAutoHyphens/>
      <w:spacing w:line="100" w:lineRule="atLeast"/>
      <w:textAlignment w:val="baseline"/>
    </w:pPr>
    <w:rPr>
      <w:rFonts w:ascii="Calibri" w:eastAsia="SimSun" w:hAnsi="Calibri" w:cs="Tahoma"/>
      <w:kern w:val="1"/>
      <w:lang w:val="en-US" w:eastAsia="ar-SA"/>
    </w:rPr>
  </w:style>
  <w:style w:type="paragraph" w:styleId="Heading1">
    <w:name w:val="heading 1"/>
    <w:basedOn w:val="Heading"/>
    <w:next w:val="BodyText"/>
    <w:link w:val="Heading1Char"/>
    <w:qFormat/>
    <w:rsid w:val="003900E8"/>
    <w:pPr>
      <w:numPr>
        <w:numId w:val="1"/>
      </w:numPr>
      <w:outlineLvl w:val="0"/>
    </w:pPr>
    <w:rPr>
      <w:rFonts w:ascii="Times New Roman" w:eastAsia="Lucida Sans Unicode" w:hAnsi="Times New Roman" w:cs="Tahoma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3900E8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color w:val="2E74B5"/>
      <w:sz w:val="24"/>
      <w:szCs w:val="28"/>
    </w:rPr>
  </w:style>
  <w:style w:type="paragraph" w:styleId="Heading3">
    <w:name w:val="heading 3"/>
    <w:basedOn w:val="Heading"/>
    <w:next w:val="BodyText"/>
    <w:link w:val="Heading3Char"/>
    <w:qFormat/>
    <w:rsid w:val="003900E8"/>
    <w:pPr>
      <w:numPr>
        <w:ilvl w:val="2"/>
        <w:numId w:val="1"/>
      </w:numPr>
      <w:outlineLvl w:val="2"/>
    </w:pPr>
    <w:rPr>
      <w:rFonts w:ascii="Times New Roman" w:eastAsia="Lucida Sans Unicode" w:hAnsi="Times New Roman" w:cs="Tahoma"/>
      <w:bCs/>
      <w:i/>
      <w:color w:val="4472C4"/>
      <w:sz w:val="24"/>
    </w:rPr>
  </w:style>
  <w:style w:type="paragraph" w:styleId="Heading4">
    <w:name w:val="heading 4"/>
    <w:basedOn w:val="Heading"/>
    <w:next w:val="BodyText"/>
    <w:link w:val="Heading4Char"/>
    <w:qFormat/>
    <w:rsid w:val="003900E8"/>
    <w:pPr>
      <w:numPr>
        <w:ilvl w:val="3"/>
        <w:numId w:val="1"/>
      </w:numPr>
      <w:outlineLvl w:val="3"/>
    </w:pPr>
    <w:rPr>
      <w:rFonts w:ascii="Times New Roman" w:eastAsia="Lucida Sans Unicode" w:hAnsi="Times New Roman" w:cs="Tahom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rsid w:val="003900E8"/>
    <w:rPr>
      <w:rFonts w:ascii="Times New Roman" w:eastAsia="Lucida Sans Unicode" w:hAnsi="Times New Roman" w:cs="Tahoma"/>
      <w:b/>
      <w:bCs/>
      <w:kern w:val="1"/>
      <w:sz w:val="48"/>
      <w:szCs w:val="48"/>
      <w:lang w:val="en-US" w:eastAsia="ar-SA"/>
    </w:rPr>
  </w:style>
  <w:style w:type="character" w:customStyle="1" w:styleId="Heading2Char">
    <w:name w:val="Heading 2 Char"/>
    <w:basedOn w:val="DefaultParagraphFont"/>
    <w:rsid w:val="003900E8"/>
    <w:rPr>
      <w:rFonts w:asciiTheme="majorHAnsi" w:eastAsiaTheme="majorEastAsia" w:hAnsiTheme="majorHAnsi" w:cstheme="majorBidi"/>
      <w:color w:val="2F5496" w:themeColor="accent1" w:themeShade="BF"/>
      <w:kern w:val="1"/>
      <w:sz w:val="26"/>
      <w:szCs w:val="26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3900E8"/>
    <w:rPr>
      <w:rFonts w:ascii="Times New Roman" w:eastAsia="Lucida Sans Unicode" w:hAnsi="Times New Roman" w:cs="Tahoma"/>
      <w:bCs/>
      <w:i/>
      <w:color w:val="4472C4"/>
      <w:kern w:val="1"/>
      <w:sz w:val="24"/>
      <w:szCs w:val="28"/>
      <w:lang w:val="en-US" w:eastAsia="ar-SA"/>
    </w:rPr>
  </w:style>
  <w:style w:type="character" w:customStyle="1" w:styleId="Heading4Char">
    <w:name w:val="Heading 4 Char"/>
    <w:basedOn w:val="DefaultParagraphFont"/>
    <w:link w:val="Heading4"/>
    <w:rsid w:val="003900E8"/>
    <w:rPr>
      <w:rFonts w:ascii="Times New Roman" w:eastAsia="Lucida Sans Unicode" w:hAnsi="Times New Roman" w:cs="Tahoma"/>
      <w:b/>
      <w:bCs/>
      <w:kern w:val="1"/>
      <w:sz w:val="24"/>
      <w:szCs w:val="24"/>
      <w:lang w:val="en-US" w:eastAsia="ar-SA"/>
    </w:rPr>
  </w:style>
  <w:style w:type="character" w:customStyle="1" w:styleId="WW8Num1z0">
    <w:name w:val="WW8Num1z0"/>
    <w:rsid w:val="003900E8"/>
  </w:style>
  <w:style w:type="character" w:customStyle="1" w:styleId="WW8Num1z1">
    <w:name w:val="WW8Num1z1"/>
    <w:rsid w:val="003900E8"/>
  </w:style>
  <w:style w:type="character" w:customStyle="1" w:styleId="WW8Num1z2">
    <w:name w:val="WW8Num1z2"/>
    <w:rsid w:val="003900E8"/>
  </w:style>
  <w:style w:type="character" w:customStyle="1" w:styleId="WW8Num1z3">
    <w:name w:val="WW8Num1z3"/>
    <w:rsid w:val="003900E8"/>
  </w:style>
  <w:style w:type="character" w:customStyle="1" w:styleId="WW8Num1z4">
    <w:name w:val="WW8Num1z4"/>
    <w:rsid w:val="003900E8"/>
  </w:style>
  <w:style w:type="character" w:customStyle="1" w:styleId="WW8Num1z5">
    <w:name w:val="WW8Num1z5"/>
    <w:rsid w:val="003900E8"/>
  </w:style>
  <w:style w:type="character" w:customStyle="1" w:styleId="WW8Num1z6">
    <w:name w:val="WW8Num1z6"/>
    <w:rsid w:val="003900E8"/>
  </w:style>
  <w:style w:type="character" w:customStyle="1" w:styleId="WW8Num1z7">
    <w:name w:val="WW8Num1z7"/>
    <w:rsid w:val="003900E8"/>
  </w:style>
  <w:style w:type="character" w:customStyle="1" w:styleId="WW8Num1z8">
    <w:name w:val="WW8Num1z8"/>
    <w:rsid w:val="003900E8"/>
  </w:style>
  <w:style w:type="character" w:customStyle="1" w:styleId="WW8Num2z0">
    <w:name w:val="WW8Num2z0"/>
    <w:rsid w:val="003900E8"/>
    <w:rPr>
      <w:color w:val="00000A"/>
      <w:sz w:val="22"/>
    </w:rPr>
  </w:style>
  <w:style w:type="character" w:customStyle="1" w:styleId="WW8Num2z1">
    <w:name w:val="WW8Num2z1"/>
    <w:rsid w:val="003900E8"/>
  </w:style>
  <w:style w:type="character" w:customStyle="1" w:styleId="WW8Num2z2">
    <w:name w:val="WW8Num2z2"/>
    <w:rsid w:val="003900E8"/>
  </w:style>
  <w:style w:type="character" w:customStyle="1" w:styleId="WW8Num2z3">
    <w:name w:val="WW8Num2z3"/>
    <w:rsid w:val="003900E8"/>
  </w:style>
  <w:style w:type="character" w:customStyle="1" w:styleId="WW8Num2z4">
    <w:name w:val="WW8Num2z4"/>
    <w:rsid w:val="003900E8"/>
  </w:style>
  <w:style w:type="character" w:customStyle="1" w:styleId="WW8Num2z5">
    <w:name w:val="WW8Num2z5"/>
    <w:rsid w:val="003900E8"/>
  </w:style>
  <w:style w:type="character" w:customStyle="1" w:styleId="WW8Num2z6">
    <w:name w:val="WW8Num2z6"/>
    <w:rsid w:val="003900E8"/>
  </w:style>
  <w:style w:type="character" w:customStyle="1" w:styleId="WW8Num2z7">
    <w:name w:val="WW8Num2z7"/>
    <w:rsid w:val="003900E8"/>
  </w:style>
  <w:style w:type="character" w:customStyle="1" w:styleId="WW8Num2z8">
    <w:name w:val="WW8Num2z8"/>
    <w:rsid w:val="003900E8"/>
  </w:style>
  <w:style w:type="character" w:customStyle="1" w:styleId="WW8Num3z0">
    <w:name w:val="WW8Num3z0"/>
    <w:rsid w:val="003900E8"/>
    <w:rPr>
      <w:rFonts w:ascii="Times New Roman" w:eastAsia="Times New Roman" w:hAnsi="Times New Roman" w:cs="Times New Roman"/>
      <w:bCs/>
      <w:caps w:val="0"/>
      <w:smallCaps w:val="0"/>
      <w:strike w:val="0"/>
      <w:dstrike w:val="0"/>
      <w:color w:val="00000A"/>
      <w:sz w:val="22"/>
      <w:szCs w:val="20"/>
      <w:lang w:val="en-GB"/>
    </w:rPr>
  </w:style>
  <w:style w:type="character" w:customStyle="1" w:styleId="WW8Num3z1">
    <w:name w:val="WW8Num3z1"/>
    <w:rsid w:val="003900E8"/>
  </w:style>
  <w:style w:type="character" w:customStyle="1" w:styleId="WW8Num3z2">
    <w:name w:val="WW8Num3z2"/>
    <w:rsid w:val="003900E8"/>
  </w:style>
  <w:style w:type="character" w:customStyle="1" w:styleId="WW8Num3z3">
    <w:name w:val="WW8Num3z3"/>
    <w:rsid w:val="003900E8"/>
  </w:style>
  <w:style w:type="character" w:customStyle="1" w:styleId="WW8Num3z4">
    <w:name w:val="WW8Num3z4"/>
    <w:rsid w:val="003900E8"/>
  </w:style>
  <w:style w:type="character" w:customStyle="1" w:styleId="WW8Num3z5">
    <w:name w:val="WW8Num3z5"/>
    <w:rsid w:val="003900E8"/>
  </w:style>
  <w:style w:type="character" w:customStyle="1" w:styleId="WW8Num3z6">
    <w:name w:val="WW8Num3z6"/>
    <w:rsid w:val="003900E8"/>
  </w:style>
  <w:style w:type="character" w:customStyle="1" w:styleId="WW8Num3z7">
    <w:name w:val="WW8Num3z7"/>
    <w:rsid w:val="003900E8"/>
  </w:style>
  <w:style w:type="character" w:customStyle="1" w:styleId="WW8Num3z8">
    <w:name w:val="WW8Num3z8"/>
    <w:rsid w:val="003900E8"/>
  </w:style>
  <w:style w:type="character" w:customStyle="1" w:styleId="DefaultParagraphFont2">
    <w:name w:val="Default Paragraph Font2"/>
    <w:rsid w:val="003900E8"/>
  </w:style>
  <w:style w:type="character" w:customStyle="1" w:styleId="WW-DefaultParagraphFont">
    <w:name w:val="WW-Default Paragraph Font"/>
    <w:rsid w:val="003900E8"/>
  </w:style>
  <w:style w:type="character" w:customStyle="1" w:styleId="DefaultParagraphFont1">
    <w:name w:val="Default Paragraph Font1"/>
    <w:rsid w:val="003900E8"/>
  </w:style>
  <w:style w:type="character" w:customStyle="1" w:styleId="Tipodeletrapredefinidodopargrafo1">
    <w:name w:val="Tipo de letra predefinido do parágrafo1"/>
    <w:rsid w:val="003900E8"/>
  </w:style>
  <w:style w:type="character" w:styleId="Hyperlink">
    <w:name w:val="Hyperlink"/>
    <w:rsid w:val="003900E8"/>
    <w:rPr>
      <w:color w:val="0563C1"/>
      <w:u w:val="single"/>
    </w:rPr>
  </w:style>
  <w:style w:type="character" w:customStyle="1" w:styleId="nfase1">
    <w:name w:val="Ênfase1"/>
    <w:rsid w:val="003900E8"/>
    <w:rPr>
      <w:i/>
      <w:iCs/>
    </w:rPr>
  </w:style>
  <w:style w:type="character" w:customStyle="1" w:styleId="apple-converted-space">
    <w:name w:val="apple-converted-space"/>
    <w:basedOn w:val="Tipodeletrapredefinidodopargrafo1"/>
    <w:rsid w:val="003900E8"/>
  </w:style>
  <w:style w:type="character" w:customStyle="1" w:styleId="ft">
    <w:name w:val="ft"/>
    <w:basedOn w:val="Tipodeletrapredefinidodopargrafo1"/>
    <w:rsid w:val="003900E8"/>
  </w:style>
  <w:style w:type="character" w:customStyle="1" w:styleId="Hiperligaovisitada1">
    <w:name w:val="Hiperligação visitada1"/>
    <w:rsid w:val="003900E8"/>
    <w:rPr>
      <w:color w:val="954F72"/>
      <w:u w:val="single"/>
    </w:rPr>
  </w:style>
  <w:style w:type="character" w:customStyle="1" w:styleId="BalloonTextChar">
    <w:name w:val="Balloon Text Char"/>
    <w:rsid w:val="003900E8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Tipodeletrapredefinidodopargrafo1"/>
    <w:rsid w:val="003900E8"/>
  </w:style>
  <w:style w:type="character" w:customStyle="1" w:styleId="highwire-citation-authors">
    <w:name w:val="highwire-citation-authors"/>
    <w:basedOn w:val="Tipodeletrapredefinidodopargrafo1"/>
    <w:rsid w:val="003900E8"/>
  </w:style>
  <w:style w:type="character" w:customStyle="1" w:styleId="highwire-citation-author">
    <w:name w:val="highwire-citation-author"/>
    <w:basedOn w:val="Tipodeletrapredefinidodopargrafo1"/>
    <w:rsid w:val="003900E8"/>
  </w:style>
  <w:style w:type="character" w:customStyle="1" w:styleId="nlm-given-names">
    <w:name w:val="nlm-given-names"/>
    <w:basedOn w:val="Tipodeletrapredefinidodopargrafo1"/>
    <w:rsid w:val="003900E8"/>
  </w:style>
  <w:style w:type="character" w:customStyle="1" w:styleId="nlm-surname">
    <w:name w:val="nlm-surname"/>
    <w:basedOn w:val="Tipodeletrapredefinidodopargrafo1"/>
    <w:rsid w:val="003900E8"/>
  </w:style>
  <w:style w:type="character" w:customStyle="1" w:styleId="CommentReference1">
    <w:name w:val="Comment Reference1"/>
    <w:rsid w:val="003900E8"/>
    <w:rPr>
      <w:sz w:val="16"/>
      <w:szCs w:val="16"/>
    </w:rPr>
  </w:style>
  <w:style w:type="character" w:customStyle="1" w:styleId="CommentSubjectChar">
    <w:name w:val="Comment Subject Char"/>
    <w:rsid w:val="003900E8"/>
    <w:rPr>
      <w:b/>
      <w:bCs/>
      <w:sz w:val="20"/>
      <w:szCs w:val="20"/>
    </w:rPr>
  </w:style>
  <w:style w:type="character" w:customStyle="1" w:styleId="FooterChar">
    <w:name w:val="Footer Char"/>
    <w:basedOn w:val="Tipodeletrapredefinidodopargrafo1"/>
    <w:rsid w:val="003900E8"/>
  </w:style>
  <w:style w:type="character" w:customStyle="1" w:styleId="gt-baf-word-clickable">
    <w:name w:val="gt-baf-word-clickable"/>
    <w:basedOn w:val="Tipodeletrapredefinidodopargrafo1"/>
    <w:rsid w:val="003900E8"/>
  </w:style>
  <w:style w:type="character" w:customStyle="1" w:styleId="st">
    <w:name w:val="st"/>
    <w:basedOn w:val="Tipodeletrapredefinidodopargrafo1"/>
    <w:rsid w:val="003900E8"/>
  </w:style>
  <w:style w:type="character" w:customStyle="1" w:styleId="ListLabel1">
    <w:name w:val="ListLabel 1"/>
    <w:rsid w:val="003900E8"/>
  </w:style>
  <w:style w:type="character" w:customStyle="1" w:styleId="ListLabel2">
    <w:name w:val="ListLabel 2"/>
    <w:rsid w:val="003900E8"/>
    <w:rPr>
      <w:color w:val="00000A"/>
      <w:sz w:val="22"/>
    </w:rPr>
  </w:style>
  <w:style w:type="character" w:customStyle="1" w:styleId="TextodecomentrioCarter">
    <w:name w:val="Texto de comentário Caráter"/>
    <w:rsid w:val="003900E8"/>
    <w:rPr>
      <w:sz w:val="20"/>
      <w:szCs w:val="20"/>
    </w:rPr>
  </w:style>
  <w:style w:type="character" w:customStyle="1" w:styleId="Refdecomentrio1">
    <w:name w:val="Ref. de comentário1"/>
    <w:rsid w:val="003900E8"/>
    <w:rPr>
      <w:sz w:val="16"/>
      <w:szCs w:val="16"/>
    </w:rPr>
  </w:style>
  <w:style w:type="character" w:customStyle="1" w:styleId="BalloonTextChar1">
    <w:name w:val="Balloon Text Char1"/>
    <w:rsid w:val="003900E8"/>
    <w:rPr>
      <w:rFonts w:ascii="Segoe UI" w:hAnsi="Segoe UI" w:cs="Segoe UI"/>
      <w:sz w:val="18"/>
      <w:szCs w:val="18"/>
    </w:rPr>
  </w:style>
  <w:style w:type="character" w:customStyle="1" w:styleId="Hyperlink1">
    <w:name w:val="Hyperlink1"/>
    <w:rsid w:val="003900E8"/>
    <w:rPr>
      <w:color w:val="0563C1"/>
      <w:u w:val="single"/>
    </w:rPr>
  </w:style>
  <w:style w:type="character" w:customStyle="1" w:styleId="UnresolvedMention1">
    <w:name w:val="Unresolved Mention1"/>
    <w:rsid w:val="003900E8"/>
    <w:rPr>
      <w:color w:val="605E5C"/>
      <w:shd w:val="clear" w:color="auto" w:fill="E1DFDD"/>
    </w:rPr>
  </w:style>
  <w:style w:type="character" w:customStyle="1" w:styleId="HeaderChar1">
    <w:name w:val="Header Char1"/>
    <w:basedOn w:val="DefaultParagraphFont1"/>
    <w:rsid w:val="003900E8"/>
  </w:style>
  <w:style w:type="character" w:customStyle="1" w:styleId="FooterChar1">
    <w:name w:val="Footer Char1"/>
    <w:basedOn w:val="DefaultParagraphFont1"/>
    <w:rsid w:val="003900E8"/>
  </w:style>
  <w:style w:type="character" w:customStyle="1" w:styleId="LineNumber1">
    <w:name w:val="Line Number1"/>
    <w:basedOn w:val="DefaultParagraphFont1"/>
    <w:rsid w:val="003900E8"/>
  </w:style>
  <w:style w:type="character" w:styleId="LineNumber">
    <w:name w:val="line number"/>
    <w:rsid w:val="003900E8"/>
  </w:style>
  <w:style w:type="character" w:customStyle="1" w:styleId="Bullets">
    <w:name w:val="Bullets"/>
    <w:rsid w:val="003900E8"/>
    <w:rPr>
      <w:rFonts w:ascii="OpenSymbol" w:eastAsia="OpenSymbol" w:hAnsi="OpenSymbol" w:cs="OpenSymbol"/>
    </w:rPr>
  </w:style>
  <w:style w:type="character" w:styleId="Emphasis">
    <w:name w:val="Emphasis"/>
    <w:qFormat/>
    <w:rsid w:val="003900E8"/>
    <w:rPr>
      <w:i/>
      <w:iCs/>
    </w:rPr>
  </w:style>
  <w:style w:type="character" w:styleId="Strong">
    <w:name w:val="Strong"/>
    <w:qFormat/>
    <w:rsid w:val="003900E8"/>
    <w:rPr>
      <w:b/>
      <w:bCs/>
    </w:rPr>
  </w:style>
  <w:style w:type="character" w:customStyle="1" w:styleId="WWCharLFO4LVL1">
    <w:name w:val="WW_CharLFO4LVL1"/>
    <w:rsid w:val="003900E8"/>
    <w:rPr>
      <w:color w:val="00000A"/>
      <w:sz w:val="22"/>
    </w:rPr>
  </w:style>
  <w:style w:type="character" w:customStyle="1" w:styleId="WWCharLFO7LVL1">
    <w:name w:val="WW_CharLFO7LVL1"/>
    <w:rsid w:val="003900E8"/>
    <w:rPr>
      <w:color w:val="00000A"/>
      <w:sz w:val="22"/>
    </w:rPr>
  </w:style>
  <w:style w:type="character" w:customStyle="1" w:styleId="WWCharLFO8LVL1">
    <w:name w:val="WW_CharLFO8LVL1"/>
    <w:rsid w:val="003900E8"/>
    <w:rPr>
      <w:color w:val="00000A"/>
      <w:sz w:val="22"/>
    </w:rPr>
  </w:style>
  <w:style w:type="character" w:customStyle="1" w:styleId="WWCharLFO9LVL1">
    <w:name w:val="WW_CharLFO9LVL1"/>
    <w:rsid w:val="003900E8"/>
    <w:rPr>
      <w:color w:val="00000A"/>
      <w:sz w:val="22"/>
    </w:rPr>
  </w:style>
  <w:style w:type="character" w:customStyle="1" w:styleId="WWCharLFO10LVL1">
    <w:name w:val="WW_CharLFO10LVL1"/>
    <w:rsid w:val="003900E8"/>
    <w:rPr>
      <w:color w:val="00000A"/>
      <w:sz w:val="22"/>
    </w:rPr>
  </w:style>
  <w:style w:type="character" w:customStyle="1" w:styleId="WWCharLFO11LVL1">
    <w:name w:val="WW_CharLFO11LVL1"/>
    <w:rsid w:val="003900E8"/>
    <w:rPr>
      <w:color w:val="00000A"/>
      <w:sz w:val="22"/>
    </w:rPr>
  </w:style>
  <w:style w:type="character" w:customStyle="1" w:styleId="WWCharLFO12LVL1">
    <w:name w:val="WW_CharLFO12LVL1"/>
    <w:rsid w:val="003900E8"/>
    <w:rPr>
      <w:color w:val="00000A"/>
      <w:sz w:val="22"/>
    </w:rPr>
  </w:style>
  <w:style w:type="character" w:customStyle="1" w:styleId="WWCharLFO13LVL1">
    <w:name w:val="WW_CharLFO13LVL1"/>
    <w:rsid w:val="003900E8"/>
    <w:rPr>
      <w:color w:val="00000A"/>
      <w:sz w:val="22"/>
    </w:rPr>
  </w:style>
  <w:style w:type="character" w:customStyle="1" w:styleId="WWCharLFO14LVL1">
    <w:name w:val="WW_CharLFO14LVL1"/>
    <w:rsid w:val="003900E8"/>
    <w:rPr>
      <w:color w:val="00000A"/>
      <w:sz w:val="22"/>
    </w:rPr>
  </w:style>
  <w:style w:type="character" w:customStyle="1" w:styleId="WWCharLFO15LVL1">
    <w:name w:val="WW_CharLFO15LVL1"/>
    <w:rsid w:val="003900E8"/>
    <w:rPr>
      <w:color w:val="00000A"/>
      <w:sz w:val="22"/>
    </w:rPr>
  </w:style>
  <w:style w:type="character" w:customStyle="1" w:styleId="WWCharLFO16LVL1">
    <w:name w:val="WW_CharLFO16LVL1"/>
    <w:rsid w:val="003900E8"/>
    <w:rPr>
      <w:color w:val="00000A"/>
      <w:sz w:val="22"/>
    </w:rPr>
  </w:style>
  <w:style w:type="character" w:customStyle="1" w:styleId="WWCharLFO17LVL1">
    <w:name w:val="WW_CharLFO17LVL1"/>
    <w:rsid w:val="003900E8"/>
    <w:rPr>
      <w:color w:val="00000A"/>
      <w:sz w:val="22"/>
    </w:rPr>
  </w:style>
  <w:style w:type="character" w:customStyle="1" w:styleId="WWCharLFO18LVL1">
    <w:name w:val="WW_CharLFO18LVL1"/>
    <w:rsid w:val="003900E8"/>
    <w:rPr>
      <w:color w:val="00000A"/>
      <w:sz w:val="22"/>
    </w:rPr>
  </w:style>
  <w:style w:type="character" w:customStyle="1" w:styleId="CommentReference2">
    <w:name w:val="Comment Reference2"/>
    <w:rsid w:val="003900E8"/>
    <w:rPr>
      <w:sz w:val="16"/>
      <w:szCs w:val="16"/>
    </w:rPr>
  </w:style>
  <w:style w:type="character" w:customStyle="1" w:styleId="CommentTextChar1">
    <w:name w:val="Comment Text Char1"/>
    <w:rsid w:val="003900E8"/>
    <w:rPr>
      <w:rFonts w:ascii="Calibri" w:eastAsia="SimSun" w:hAnsi="Calibri" w:cs="Tahoma"/>
      <w:kern w:val="1"/>
      <w:lang w:val="en-US"/>
    </w:rPr>
  </w:style>
  <w:style w:type="character" w:customStyle="1" w:styleId="CommentSubjectChar1">
    <w:name w:val="Comment Subject Char1"/>
    <w:rsid w:val="003900E8"/>
    <w:rPr>
      <w:rFonts w:ascii="Calibri" w:eastAsia="SimSun" w:hAnsi="Calibri" w:cs="Tahoma"/>
      <w:b/>
      <w:bCs/>
      <w:kern w:val="1"/>
      <w:lang w:val="en-US"/>
    </w:rPr>
  </w:style>
  <w:style w:type="paragraph" w:customStyle="1" w:styleId="Heading">
    <w:name w:val="Heading"/>
    <w:basedOn w:val="Normal"/>
    <w:next w:val="BodyText"/>
    <w:rsid w:val="003900E8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BodyText">
    <w:name w:val="Body Text"/>
    <w:basedOn w:val="Normal"/>
    <w:link w:val="BodyTextChar"/>
    <w:rsid w:val="003900E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900E8"/>
    <w:rPr>
      <w:rFonts w:ascii="Calibri" w:eastAsia="SimSun" w:hAnsi="Calibri" w:cs="Tahoma"/>
      <w:kern w:val="1"/>
      <w:lang w:val="en-US" w:eastAsia="ar-SA"/>
    </w:rPr>
  </w:style>
  <w:style w:type="paragraph" w:styleId="List">
    <w:name w:val="List"/>
    <w:basedOn w:val="BodyText"/>
    <w:rsid w:val="003900E8"/>
    <w:rPr>
      <w:rFonts w:cs="Lucida Sans"/>
    </w:rPr>
  </w:style>
  <w:style w:type="paragraph" w:customStyle="1" w:styleId="Caption2">
    <w:name w:val="Caption2"/>
    <w:basedOn w:val="Normal"/>
    <w:next w:val="Normal"/>
    <w:rsid w:val="003900E8"/>
    <w:rPr>
      <w:b/>
      <w:bCs/>
      <w:sz w:val="20"/>
      <w:szCs w:val="20"/>
    </w:rPr>
  </w:style>
  <w:style w:type="paragraph" w:customStyle="1" w:styleId="Index">
    <w:name w:val="Index"/>
    <w:basedOn w:val="Normal"/>
    <w:rsid w:val="003900E8"/>
    <w:pPr>
      <w:suppressLineNumbers/>
    </w:pPr>
    <w:rPr>
      <w:rFonts w:cs="Arial"/>
    </w:rPr>
  </w:style>
  <w:style w:type="paragraph" w:customStyle="1" w:styleId="Caption1">
    <w:name w:val="Caption1"/>
    <w:basedOn w:val="Normal"/>
    <w:rsid w:val="003900E8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ormal1">
    <w:name w:val="Normal1"/>
    <w:rsid w:val="003900E8"/>
    <w:pPr>
      <w:widowControl w:val="0"/>
      <w:suppressAutoHyphens/>
      <w:spacing w:line="100" w:lineRule="atLeast"/>
      <w:textAlignment w:val="baseline"/>
    </w:pPr>
    <w:rPr>
      <w:rFonts w:ascii="Calibri" w:eastAsia="SimSun" w:hAnsi="Calibri" w:cs="Tahoma"/>
      <w:kern w:val="1"/>
      <w:lang w:val="en-US" w:eastAsia="ar-SA"/>
    </w:rPr>
  </w:style>
  <w:style w:type="paragraph" w:customStyle="1" w:styleId="Ttulo11">
    <w:name w:val="Título 11"/>
    <w:basedOn w:val="Normal"/>
    <w:next w:val="BodyText"/>
    <w:rsid w:val="003900E8"/>
    <w:pPr>
      <w:spacing w:before="100" w:after="10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customStyle="1" w:styleId="Ttulo21">
    <w:name w:val="Título 21"/>
    <w:basedOn w:val="Normal"/>
    <w:next w:val="BodyText"/>
    <w:rsid w:val="003900E8"/>
    <w:pPr>
      <w:keepNext/>
      <w:keepLines/>
      <w:numPr>
        <w:numId w:val="2"/>
      </w:numPr>
      <w:spacing w:before="200" w:after="0"/>
    </w:pPr>
    <w:rPr>
      <w:rFonts w:ascii="Calibri Light" w:hAnsi="Calibri Light" w:cs="Calibri Light"/>
      <w:b/>
      <w:bCs/>
      <w:color w:val="5B9BD5"/>
      <w:sz w:val="26"/>
      <w:szCs w:val="26"/>
    </w:rPr>
  </w:style>
  <w:style w:type="paragraph" w:customStyle="1" w:styleId="Ttulo31">
    <w:name w:val="Título 31"/>
    <w:basedOn w:val="Normal"/>
    <w:next w:val="BodyText"/>
    <w:rsid w:val="003900E8"/>
    <w:pPr>
      <w:keepNext/>
      <w:keepLines/>
      <w:spacing w:before="200" w:after="0"/>
    </w:pPr>
    <w:rPr>
      <w:rFonts w:ascii="Calibri Light" w:hAnsi="Calibri Light" w:cs="Calibri Light"/>
      <w:b/>
      <w:bCs/>
      <w:color w:val="5B9BD5"/>
    </w:rPr>
  </w:style>
  <w:style w:type="paragraph" w:customStyle="1" w:styleId="Ttulo41">
    <w:name w:val="Título 41"/>
    <w:basedOn w:val="Normal"/>
    <w:next w:val="BodyText"/>
    <w:rsid w:val="003900E8"/>
    <w:pPr>
      <w:keepNext/>
      <w:keepLines/>
      <w:spacing w:before="200" w:after="0"/>
    </w:pPr>
    <w:rPr>
      <w:rFonts w:ascii="Calibri Light" w:hAnsi="Calibri Light" w:cs="Calibri Light"/>
      <w:b/>
      <w:bCs/>
      <w:i/>
      <w:iCs/>
      <w:color w:val="5B9BD5"/>
    </w:rPr>
  </w:style>
  <w:style w:type="paragraph" w:customStyle="1" w:styleId="Lista1">
    <w:name w:val="Lista1"/>
    <w:basedOn w:val="BodyText"/>
    <w:rsid w:val="003900E8"/>
    <w:rPr>
      <w:rFonts w:cs="Arial"/>
    </w:rPr>
  </w:style>
  <w:style w:type="paragraph" w:customStyle="1" w:styleId="Legenda1">
    <w:name w:val="Legenda1"/>
    <w:basedOn w:val="Normal"/>
    <w:rsid w:val="003900E8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ListParagraph">
    <w:name w:val="List Paragraph"/>
    <w:basedOn w:val="Normal"/>
    <w:qFormat/>
    <w:rsid w:val="003900E8"/>
    <w:pPr>
      <w:ind w:left="720"/>
    </w:pPr>
  </w:style>
  <w:style w:type="paragraph" w:styleId="BalloonText">
    <w:name w:val="Balloon Text"/>
    <w:basedOn w:val="Normal"/>
    <w:link w:val="BalloonTextChar2"/>
    <w:rsid w:val="003900E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3900E8"/>
    <w:rPr>
      <w:rFonts w:ascii="Segoe UI" w:eastAsia="SimSun" w:hAnsi="Segoe UI" w:cs="Segoe UI"/>
      <w:kern w:val="1"/>
      <w:sz w:val="18"/>
      <w:szCs w:val="18"/>
      <w:lang w:val="en-US" w:eastAsia="ar-SA"/>
    </w:rPr>
  </w:style>
  <w:style w:type="paragraph" w:customStyle="1" w:styleId="Cabealho1">
    <w:name w:val="Cabeçalho1"/>
    <w:basedOn w:val="Normal"/>
    <w:rsid w:val="003900E8"/>
    <w:pPr>
      <w:suppressLineNumbers/>
      <w:spacing w:after="0"/>
    </w:pPr>
  </w:style>
  <w:style w:type="paragraph" w:customStyle="1" w:styleId="p">
    <w:name w:val="p"/>
    <w:basedOn w:val="Normal"/>
    <w:rsid w:val="003900E8"/>
    <w:pPr>
      <w:spacing w:before="100" w:after="100"/>
    </w:pPr>
    <w:rPr>
      <w:rFonts w:ascii="Times New Roman" w:eastAsia="Times New Roman" w:hAnsi="Times New Roman" w:cs="Times New Roman"/>
      <w:sz w:val="24"/>
      <w:szCs w:val="24"/>
      <w:lang w:val="lv-LV"/>
    </w:rPr>
  </w:style>
  <w:style w:type="paragraph" w:customStyle="1" w:styleId="CommentText1">
    <w:name w:val="Comment Text1"/>
    <w:basedOn w:val="Normal"/>
    <w:rsid w:val="003900E8"/>
    <w:rPr>
      <w:sz w:val="20"/>
      <w:szCs w:val="20"/>
    </w:rPr>
  </w:style>
  <w:style w:type="paragraph" w:customStyle="1" w:styleId="CommentSubject1">
    <w:name w:val="Comment Subject1"/>
    <w:basedOn w:val="CommentText1"/>
    <w:rsid w:val="003900E8"/>
    <w:rPr>
      <w:b/>
      <w:bCs/>
    </w:rPr>
  </w:style>
  <w:style w:type="paragraph" w:customStyle="1" w:styleId="Rodap1">
    <w:name w:val="Rodapé1"/>
    <w:basedOn w:val="Normal"/>
    <w:rsid w:val="003900E8"/>
    <w:pPr>
      <w:suppressLineNumbers/>
      <w:spacing w:after="0"/>
    </w:pPr>
  </w:style>
  <w:style w:type="paragraph" w:styleId="NormalWeb">
    <w:name w:val="Normal (Web)"/>
    <w:basedOn w:val="Normal"/>
    <w:uiPriority w:val="99"/>
    <w:rsid w:val="003900E8"/>
    <w:pPr>
      <w:spacing w:before="100" w:after="100"/>
    </w:pPr>
    <w:rPr>
      <w:rFonts w:ascii="Times New Roman" w:eastAsia="Times New Roman" w:hAnsi="Times New Roman" w:cs="Times New Roman"/>
      <w:sz w:val="24"/>
      <w:szCs w:val="24"/>
      <w:lang w:val="lv-LV"/>
    </w:rPr>
  </w:style>
  <w:style w:type="paragraph" w:customStyle="1" w:styleId="TableContents">
    <w:name w:val="Table Contents"/>
    <w:basedOn w:val="Normal"/>
    <w:rsid w:val="003900E8"/>
    <w:pPr>
      <w:suppressLineNumbers/>
    </w:pPr>
  </w:style>
  <w:style w:type="paragraph" w:customStyle="1" w:styleId="Textodecomentrio1">
    <w:name w:val="Texto de comentário1"/>
    <w:basedOn w:val="Normal1"/>
    <w:rsid w:val="003900E8"/>
    <w:rPr>
      <w:sz w:val="20"/>
      <w:szCs w:val="20"/>
    </w:rPr>
  </w:style>
  <w:style w:type="paragraph" w:customStyle="1" w:styleId="BalloonText1">
    <w:name w:val="Balloon Text1"/>
    <w:basedOn w:val="Normal1"/>
    <w:rsid w:val="003900E8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ListParagraph1">
    <w:name w:val="List Paragraph1"/>
    <w:basedOn w:val="Normal1"/>
    <w:rsid w:val="003900E8"/>
    <w:pPr>
      <w:ind w:left="720"/>
    </w:pPr>
  </w:style>
  <w:style w:type="paragraph" w:styleId="Header">
    <w:name w:val="header"/>
    <w:basedOn w:val="Normal1"/>
    <w:link w:val="HeaderChar2"/>
    <w:rsid w:val="003900E8"/>
    <w:pPr>
      <w:spacing w:after="0"/>
    </w:pPr>
  </w:style>
  <w:style w:type="character" w:customStyle="1" w:styleId="HeaderChar2">
    <w:name w:val="Header Char2"/>
    <w:basedOn w:val="DefaultParagraphFont"/>
    <w:link w:val="Header"/>
    <w:rsid w:val="003900E8"/>
    <w:rPr>
      <w:rFonts w:ascii="Calibri" w:eastAsia="SimSun" w:hAnsi="Calibri" w:cs="Tahoma"/>
      <w:kern w:val="1"/>
      <w:lang w:val="en-US" w:eastAsia="ar-SA"/>
    </w:rPr>
  </w:style>
  <w:style w:type="paragraph" w:styleId="Footer">
    <w:name w:val="footer"/>
    <w:basedOn w:val="Normal1"/>
    <w:link w:val="FooterChar2"/>
    <w:rsid w:val="003900E8"/>
    <w:pPr>
      <w:spacing w:after="0"/>
    </w:pPr>
  </w:style>
  <w:style w:type="character" w:customStyle="1" w:styleId="FooterChar2">
    <w:name w:val="Footer Char2"/>
    <w:basedOn w:val="DefaultParagraphFont"/>
    <w:link w:val="Footer"/>
    <w:rsid w:val="003900E8"/>
    <w:rPr>
      <w:rFonts w:ascii="Calibri" w:eastAsia="SimSun" w:hAnsi="Calibri" w:cs="Tahoma"/>
      <w:kern w:val="1"/>
      <w:lang w:val="en-US" w:eastAsia="ar-SA"/>
    </w:rPr>
  </w:style>
  <w:style w:type="paragraph" w:customStyle="1" w:styleId="Framecontents">
    <w:name w:val="Frame contents"/>
    <w:basedOn w:val="BodyText"/>
    <w:rsid w:val="003900E8"/>
  </w:style>
  <w:style w:type="paragraph" w:customStyle="1" w:styleId="TableHeading">
    <w:name w:val="Table Heading"/>
    <w:basedOn w:val="TableContents"/>
    <w:rsid w:val="003900E8"/>
    <w:pPr>
      <w:jc w:val="center"/>
    </w:pPr>
    <w:rPr>
      <w:b/>
      <w:bCs/>
    </w:rPr>
  </w:style>
  <w:style w:type="paragraph" w:customStyle="1" w:styleId="CommentText2">
    <w:name w:val="Comment Text2"/>
    <w:basedOn w:val="Normal"/>
    <w:rsid w:val="003900E8"/>
    <w:rPr>
      <w:sz w:val="20"/>
      <w:szCs w:val="20"/>
    </w:rPr>
  </w:style>
  <w:style w:type="paragraph" w:styleId="CommentSubject">
    <w:name w:val="annotation subject"/>
    <w:basedOn w:val="CommentText2"/>
    <w:next w:val="CommentText2"/>
    <w:link w:val="CommentSubjectChar2"/>
    <w:rsid w:val="003900E8"/>
    <w:rPr>
      <w:b/>
      <w:bCs/>
    </w:rPr>
  </w:style>
  <w:style w:type="character" w:customStyle="1" w:styleId="CommentSubjectChar2">
    <w:name w:val="Comment Subject Char2"/>
    <w:basedOn w:val="CommentTextChar"/>
    <w:link w:val="CommentSubject"/>
    <w:rsid w:val="003900E8"/>
    <w:rPr>
      <w:rFonts w:ascii="Calibri" w:eastAsia="SimSun" w:hAnsi="Calibri" w:cs="Tahoma"/>
      <w:b/>
      <w:bCs/>
      <w:kern w:val="1"/>
      <w:sz w:val="20"/>
      <w:szCs w:val="20"/>
      <w:lang w:val="en-US" w:eastAsia="ar-SA" w:bidi="he-IL"/>
    </w:rPr>
  </w:style>
  <w:style w:type="character" w:customStyle="1" w:styleId="CommentTextChar2">
    <w:name w:val="Comment Text Char2"/>
    <w:uiPriority w:val="99"/>
    <w:rsid w:val="003900E8"/>
    <w:rPr>
      <w:rFonts w:eastAsia="SimSun" w:cs="Tahoma"/>
      <w:kern w:val="1"/>
      <w:lang w:val="en-US" w:eastAsia="ar-SA"/>
    </w:rPr>
  </w:style>
  <w:style w:type="paragraph" w:styleId="Revision">
    <w:name w:val="Revision"/>
    <w:hidden/>
    <w:uiPriority w:val="99"/>
    <w:semiHidden/>
    <w:rsid w:val="003900E8"/>
    <w:pPr>
      <w:spacing w:after="0" w:line="240" w:lineRule="auto"/>
    </w:pPr>
    <w:rPr>
      <w:rFonts w:ascii="Calibri" w:eastAsia="SimSun" w:hAnsi="Calibri" w:cs="Tahoma"/>
      <w:kern w:val="1"/>
      <w:lang w:val="en-US" w:eastAsia="ar-SA"/>
    </w:rPr>
  </w:style>
  <w:style w:type="character" w:customStyle="1" w:styleId="Heading2Char1">
    <w:name w:val="Heading 2 Char1"/>
    <w:link w:val="Heading2"/>
    <w:uiPriority w:val="9"/>
    <w:rsid w:val="003900E8"/>
    <w:rPr>
      <w:rFonts w:ascii="Times New Roman" w:eastAsia="Times New Roman" w:hAnsi="Times New Roman" w:cs="Times New Roman"/>
      <w:b/>
      <w:bCs/>
      <w:iCs/>
      <w:color w:val="2E74B5"/>
      <w:kern w:val="1"/>
      <w:sz w:val="24"/>
      <w:szCs w:val="2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Annie Castillo</cp:lastModifiedBy>
  <cp:revision>2</cp:revision>
  <dcterms:created xsi:type="dcterms:W3CDTF">2022-12-07T08:11:00Z</dcterms:created>
  <dcterms:modified xsi:type="dcterms:W3CDTF">2022-12-28T17:28:00Z</dcterms:modified>
</cp:coreProperties>
</file>